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A: Oligonucleotides used for genotypin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3402"/>
        <w:gridCol w:w="3827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Mutant mous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Targe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Oligonucleotide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Line 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  <w:i/>
              </w:rPr>
              <w:t>Hsp90aa1</w:t>
            </w:r>
            <w:r>
              <w:rPr>
                <w:rFonts w:eastAsia="Calibri" w:cs="Times New Roman" w:ascii="Times New Roman" w:hAnsi="Times New Roman"/>
              </w:rPr>
              <w:t xml:space="preserve"> intron 1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eastAsia="Calibri" w:cs="Times New Roman" w:ascii="Times New Roman" w:hAnsi="Times New Roman"/>
                <w:i/>
              </w:rPr>
              <w:t>Hsp90aa1</w:t>
            </w:r>
            <w:r>
              <w:rPr>
                <w:rFonts w:eastAsia="Calibri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xon 11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 trap vector pGT1Lx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GCTGTTATGGAAGCCTCAGC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AGGGTTGTTCTCGGGACTTT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ACTCCAACCTCCGCAAACTC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Line 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Hsp90aa1 </w:t>
            </w:r>
            <w:r>
              <w:rPr>
                <w:rFonts w:eastAsia="Times New Roman" w:cs="Times New Roman" w:ascii="Times New Roman" w:hAnsi="Times New Roman"/>
              </w:rPr>
              <w:t xml:space="preserve"> intron 1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i/>
              </w:rPr>
              <w:t xml:space="preserve">Hsp90aa1 </w:t>
            </w:r>
            <w:r>
              <w:rPr>
                <w:rFonts w:eastAsia="Times New Roman" w:cs="Times New Roman" w:ascii="Times New Roman" w:hAnsi="Times New Roman"/>
              </w:rPr>
              <w:t xml:space="preserve"> intron 1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ene trap vector ROSAFARY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TTCAGAACACACTCCAGCG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TCTAAGGCTTCTTTTCCCCG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AACCCTGGACTACTGCGCCC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0" w:name="OLE_LINK2"/>
      <w:bookmarkStart w:id="1" w:name="OLE_LINK2"/>
      <w:bookmarkEnd w:id="1"/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</w:rPr>
        <w:t>Table S1B: Oligonucleotides used for quantitative RT-PC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15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3"/>
        <w:gridCol w:w="4819"/>
        <w:gridCol w:w="4111"/>
      </w:tblGrid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eastAsia="Calibri" w:cs="Times New Roman" w:ascii="Times New Roman" w:hAnsi="Times New Roman"/>
                <w:b/>
              </w:rPr>
              <w:t>mRNA</w:t>
            </w:r>
            <w:r>
              <w:rPr>
                <w:rFonts w:eastAsia="Calibri" w:cs="Times New Roman" w:ascii="Times New Roman" w:hAnsi="Times New Roman"/>
                <w:b/>
                <w:vertAlign w:val="superscript"/>
              </w:rPr>
              <w:t>1</w:t>
            </w:r>
            <w:r>
              <w:rPr>
                <w:rFonts w:eastAsia="Calibri" w:cs="Times New Roman" w:ascii="Times New Roman" w:hAnsi="Times New Roman"/>
                <w:b/>
              </w:rPr>
              <w:t xml:space="preserve"> 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Forward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Reverse</w:t>
            </w:r>
          </w:p>
          <w:p>
            <w:pPr>
              <w:pStyle w:val="Normal"/>
              <w:spacing w:before="120" w:after="0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Actb (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rFonts w:eastAsia="Calibri" w:cs="Times New Roman" w:ascii="Times New Roman" w:hAnsi="Times New Roman"/>
              </w:rPr>
              <w:t>-actin)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TAAGGCCAACCGTGAAAAGA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ACAGCCTGGATGGCTACGT</w:t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Amh (MIS)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TAGTCCTACATCTGGCTGAAGTGATAT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CAGGTGGAGGCTCTTGGA</w:t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cna1 (Cyclin A1)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ACTTCCTGCTGGATTTCAA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GATGAATCTCCTCTGCATAC</w:t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dc25c (Cdc25)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ATTGCCGCTATCCGTATGAGTA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TCCTTCTGACTGTGCAGGTTTAAG</w:t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Gapdh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TCCATGACAACTTTGGCATT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AGTCTTCTGGGTGGCAGTGA</w:t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Gapdhs (spermatogenic GAPDH)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TAGAGCCAGACAAGTTTGAA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TGCGTCCAAATCCATTGATAC</w:t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Gata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TGTGTGAACTGTGGAGCAACGG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AAATAGAGGCCGCAGGCATTGCA</w:t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/>
            </w:pPr>
            <w:r>
              <w:rPr>
                <w:rFonts w:eastAsia="Calibri" w:cs="Times New Roman" w:ascii="Times New Roman" w:hAnsi="Times New Roman"/>
              </w:rPr>
              <w:t>Hoxa4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TGTACCCCTGGATGAAGAAGAT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GCTTAGGTTCGCCTCCGTTA</w:t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Inha (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rFonts w:eastAsia="Calibri" w:cs="Times New Roman" w:ascii="Times New Roman" w:hAnsi="Times New Roman"/>
              </w:rPr>
              <w:t>-inhibin)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GCACAGGACCTCTGAA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TGGGATGGCCGGAATAC</w:t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Insl3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CTGGCTATGTCATTGCAAC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/>
            </w:pPr>
            <w:r>
              <w:rPr>
                <w:rFonts w:eastAsia="Calibri" w:cs="Times New Roman" w:ascii="Times New Roman" w:hAnsi="Times New Roman"/>
              </w:rPr>
              <w:t xml:space="preserve">TGGTCCTTGCTTACTGCGATCT </w:t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Kitl (Steel)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TGTGCTCTCTTCAACATTAG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TTACTGCTACTGCTGTCATTC</w:t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Pou5f1 (Oct4)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AATGAGAACCTTCAGGAGATATG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TCAATGCTAGTTCGCTTTCTCTTC</w:t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Prm1 (Protamine 1)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GCCGCTCATACACCATAAG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AAGATGTGGCGAGATGC</w:t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Prm2 (Protamine 2)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GCAGAAGATCCCGAAGGA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TCCAGGCAGAATGGACAG</w:t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/>
            </w:pPr>
            <w:r>
              <w:rPr>
                <w:rFonts w:eastAsia="Calibri" w:cs="Times New Roman" w:ascii="Times New Roman" w:hAnsi="Times New Roman"/>
              </w:rPr>
              <w:t>Sprm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TAGCCAAGGAACTGAGA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GCTGAGAACCTTCCCAAAC</w:t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Star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ACATATGCGGAATATGAAAGGATTA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CCCAGTGCTCTCCAGTTGA</w:t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Tnp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GATGCAAGTCGCAATTAC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CCCGTGTTGTTTGAAGACC</w:t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Tnp2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GACACTCACCTGCAAGA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ATCTTCGCCCTGAGCTAC</w:t>
            </w:r>
          </w:p>
        </w:tc>
      </w:tr>
      <w:tr>
        <w:trPr/>
        <w:tc>
          <w:tcPr>
            <w:tcW w:w="2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Trf (Transferrin)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ATCTGGGAGATTCTCAAAGT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Times New Roman" w:hAnsi="Times New Roman" w:eastAsia="Calibri" w:cs="Times New Roman"/>
              </w:rPr>
            </w:pPr>
            <w:r>
              <w:rPr>
                <w:rFonts w:eastAsia="Calibri" w:cs="Times New Roman" w:ascii="Times New Roman" w:hAnsi="Times New Roman"/>
              </w:rPr>
              <w:t>AGTGTGGCAGGACTTCTTGCC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2" w:name="OLE_LINK2"/>
      <w:bookmarkStart w:id="3" w:name="OLE_LINK2"/>
      <w:bookmarkEnd w:id="3"/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Official names are used, but in some cases, a more commonly known name is given in parenthesis. </w:t>
      </w:r>
    </w:p>
    <w:sectPr>
      <w:footerReference w:type="default" r:id="rId2"/>
      <w:type w:val="nextPage"/>
      <w:pgSz w:orient="landscape" w:w="16838" w:h="11906"/>
      <w:pgMar w:left="1440" w:right="1440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" w:hAnsi="Times" w:eastAsia="Times" w:cs="Times"/>
      <w:b/>
      <w:szCs w:val="20"/>
      <w:u w:val="single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" w:hAnsi="Times" w:eastAsia="Times" w:cs="Times New Roman"/>
      <w:b/>
      <w:szCs w:val="20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7T20:05:00Z</dcterms:created>
  <dc:creator>Deo Prakash Pandey</dc:creator>
  <dc:description/>
  <cp:keywords/>
  <dc:language>en-US</dc:language>
  <cp:lastModifiedBy>Didier Picard</cp:lastModifiedBy>
  <dcterms:modified xsi:type="dcterms:W3CDTF">2010-09-27T20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